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9580C" w14:textId="610EB8A0" w:rsidR="003B229B" w:rsidRPr="003B229B" w:rsidRDefault="003B229B" w:rsidP="003B229B">
      <w:pPr>
        <w:shd w:val="clear" w:color="auto" w:fill="FFFFFF"/>
        <w:spacing w:before="166" w:after="166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</w:pPr>
      <w:r w:rsidRPr="003B229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Supplementary table S</w:t>
      </w:r>
      <w:r w:rsidR="00FB259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>3</w:t>
      </w:r>
      <w:r w:rsidRPr="003B229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CH"/>
        </w:rPr>
        <w:t xml:space="preserve"> </w:t>
      </w:r>
      <w:r w:rsidRPr="003B229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H"/>
        </w:rPr>
        <w:t>Gender, age and performance rates</w:t>
      </w:r>
    </w:p>
    <w:tbl>
      <w:tblPr>
        <w:tblStyle w:val="Tabellenraster"/>
        <w:tblW w:w="9529" w:type="dxa"/>
        <w:tblLook w:val="04A0" w:firstRow="1" w:lastRow="0" w:firstColumn="1" w:lastColumn="0" w:noHBand="0" w:noVBand="1"/>
      </w:tblPr>
      <w:tblGrid>
        <w:gridCol w:w="2268"/>
        <w:gridCol w:w="2742"/>
        <w:gridCol w:w="2364"/>
        <w:gridCol w:w="1034"/>
        <w:gridCol w:w="1121"/>
      </w:tblGrid>
      <w:tr w:rsidR="003B229B" w:rsidRPr="003B229B" w14:paraId="1C7F98B3" w14:textId="77777777" w:rsidTr="009F2691">
        <w:trPr>
          <w:trHeight w:hRule="exact" w:val="56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395CF" w14:textId="77777777" w:rsidR="003B229B" w:rsidRPr="003B229B" w:rsidRDefault="003B229B" w:rsidP="009F2691">
            <w:pPr>
              <w:spacing w:before="166"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6EAAF" w14:textId="77777777" w:rsidR="003B229B" w:rsidRPr="003B229B" w:rsidRDefault="003B229B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High-PP cued (</w:t>
            </w:r>
            <w:r w:rsidRPr="003B22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 xml:space="preserve">n </w:t>
            </w: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= 11)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6162A" w14:textId="77777777" w:rsidR="003B229B" w:rsidRPr="003B229B" w:rsidRDefault="003B229B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Low-PP cued (</w:t>
            </w:r>
            <w:r w:rsidRPr="003B22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 xml:space="preserve">n </w:t>
            </w: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= 11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D13E3" w14:textId="77777777" w:rsidR="003B229B" w:rsidRPr="003B229B" w:rsidRDefault="003B229B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>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0C201" w14:textId="77777777" w:rsidR="003B229B" w:rsidRPr="003B229B" w:rsidRDefault="003B229B" w:rsidP="009F2691">
            <w:pPr>
              <w:spacing w:before="166"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  <w:t>P</w:t>
            </w:r>
          </w:p>
        </w:tc>
      </w:tr>
      <w:tr w:rsidR="003B229B" w:rsidRPr="003B229B" w14:paraId="335E3C14" w14:textId="77777777" w:rsidTr="009F2691">
        <w:trPr>
          <w:trHeight w:hRule="exact" w:val="38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1DA13" w14:textId="77777777" w:rsidR="003B229B" w:rsidRPr="003B229B" w:rsidRDefault="003B229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Female (#) 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7FCF1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0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F94EC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106BC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C54CE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</w:t>
            </w:r>
          </w:p>
        </w:tc>
      </w:tr>
      <w:tr w:rsidR="003B229B" w:rsidRPr="003B229B" w14:paraId="4A9163C6" w14:textId="77777777" w:rsidTr="009F2691">
        <w:trPr>
          <w:trHeight w:hRule="exact" w:val="4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338B8E" w14:textId="77777777" w:rsidR="003B229B" w:rsidRPr="003B229B" w:rsidRDefault="003B229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Age (years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17D9A94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21.91 ± 0.33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AA0115B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22.00 ± 0.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9C6B7FB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78D15FE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89</w:t>
            </w:r>
          </w:p>
        </w:tc>
      </w:tr>
      <w:tr w:rsidR="003B229B" w:rsidRPr="003B229B" w14:paraId="0B0B070C" w14:textId="77777777" w:rsidTr="009F2691">
        <w:trPr>
          <w:trHeight w:hRule="exact" w:val="522"/>
        </w:trPr>
        <w:tc>
          <w:tcPr>
            <w:tcW w:w="952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AD8D1A" w14:textId="77777777" w:rsidR="003B229B" w:rsidRPr="003B229B" w:rsidRDefault="003B229B" w:rsidP="009F2691">
            <w:pPr>
              <w:spacing w:before="16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Pre-sleep memory test</w:t>
            </w:r>
          </w:p>
        </w:tc>
      </w:tr>
      <w:tr w:rsidR="003B229B" w:rsidRPr="003B229B" w14:paraId="0A8575CE" w14:textId="77777777" w:rsidTr="009F2691">
        <w:trPr>
          <w:trHeight w:hRule="exact" w:val="4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1A20B7" w14:textId="77777777" w:rsidR="003B229B" w:rsidRPr="003B229B" w:rsidRDefault="003B229B" w:rsidP="009F269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High-PP (</w:t>
            </w:r>
            <w:r w:rsidRPr="003B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3B229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'</w:t>
            </w: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265DFA7" w14:textId="77777777" w:rsidR="003B229B" w:rsidRPr="003B229B" w:rsidRDefault="003B229B" w:rsidP="009F2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2.11 ± 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941D4F9" w14:textId="77777777" w:rsidR="003B229B" w:rsidRPr="003B229B" w:rsidRDefault="003B229B" w:rsidP="009F26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2.03 ± 0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941CFD" w14:textId="77777777" w:rsidR="003B229B" w:rsidRPr="003B229B" w:rsidRDefault="003B229B" w:rsidP="009F269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628E928" w14:textId="77777777" w:rsidR="003B229B" w:rsidRPr="003B229B" w:rsidRDefault="003B229B" w:rsidP="009F269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79</w:t>
            </w:r>
          </w:p>
        </w:tc>
      </w:tr>
      <w:tr w:rsidR="003B229B" w:rsidRPr="003B229B" w14:paraId="6FE4A6EC" w14:textId="77777777" w:rsidTr="009F2691">
        <w:trPr>
          <w:trHeight w:hRule="exact" w:val="59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05243F" w14:textId="77777777" w:rsidR="003B229B" w:rsidRPr="003B229B" w:rsidRDefault="003B229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Low-PP (</w:t>
            </w:r>
            <w:r w:rsidRPr="003B22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3B229B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'</w:t>
            </w: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94C5883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58 ± 0.16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0EC41FA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1.72 ± 0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2ABE9FE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0.5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83C6467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60</w:t>
            </w:r>
          </w:p>
        </w:tc>
      </w:tr>
      <w:tr w:rsidR="003B229B" w:rsidRPr="003B229B" w14:paraId="304E8EDB" w14:textId="77777777" w:rsidTr="009F2691">
        <w:trPr>
          <w:trHeight w:hRule="exact" w:val="3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E48DF7" w14:textId="77777777" w:rsidR="003B229B" w:rsidRPr="003B229B" w:rsidRDefault="003B229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High-PP (c-criterion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8271BAB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0.30 ± 0.09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F5D27EA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0.57 ± 0.1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3D13013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1.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B2E0A50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08</w:t>
            </w:r>
          </w:p>
        </w:tc>
      </w:tr>
      <w:tr w:rsidR="003B229B" w:rsidRPr="003B229B" w14:paraId="687B7422" w14:textId="77777777" w:rsidTr="009F2691">
        <w:trPr>
          <w:trHeight w:hRule="exact" w:val="59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CB41B2" w14:textId="77777777" w:rsidR="003B229B" w:rsidRPr="003B229B" w:rsidRDefault="003B229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Low-PP (c-criterion)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0A43736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0.34 ± 0.09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6E6DB85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60 ± 0.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807367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1.6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7D81A72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13</w:t>
            </w:r>
          </w:p>
        </w:tc>
      </w:tr>
      <w:tr w:rsidR="003B229B" w:rsidRPr="00FB259D" w14:paraId="5750225B" w14:textId="77777777" w:rsidTr="009F2691">
        <w:trPr>
          <w:trHeight w:hRule="exact" w:val="418"/>
        </w:trPr>
        <w:tc>
          <w:tcPr>
            <w:tcW w:w="952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232BB1" w14:textId="77777777" w:rsidR="003B229B" w:rsidRPr="003B229B" w:rsidRDefault="003B229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Psychomotor vigilance task before post-sleep memory test</w:t>
            </w:r>
          </w:p>
        </w:tc>
      </w:tr>
      <w:tr w:rsidR="003B229B" w:rsidRPr="003B229B" w14:paraId="4449CF23" w14:textId="77777777" w:rsidTr="009F2691">
        <w:trPr>
          <w:trHeight w:hRule="exact" w:val="41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2DCF8" w14:textId="77777777" w:rsidR="003B229B" w:rsidRPr="003B229B" w:rsidRDefault="003B229B" w:rsidP="009F2691">
            <w:pPr>
              <w:spacing w:after="16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 xml:space="preserve">Reaction time (ms) 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3DCBF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319.97 ± 8.99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8969B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333.63 ± 10.1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67EAB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-1.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62F19" w14:textId="77777777" w:rsidR="003B229B" w:rsidRPr="003B229B" w:rsidRDefault="003B229B" w:rsidP="009F2691">
            <w:pPr>
              <w:spacing w:after="16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</w:pPr>
            <w:r w:rsidRPr="003B2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CH"/>
              </w:rPr>
              <w:t>0.33</w:t>
            </w:r>
          </w:p>
        </w:tc>
      </w:tr>
    </w:tbl>
    <w:p w14:paraId="5E9C51B2" w14:textId="77777777" w:rsidR="003B229B" w:rsidRDefault="003B229B" w:rsidP="003B229B">
      <w:pPr>
        <w:shd w:val="clear" w:color="auto" w:fill="FFFFFF"/>
        <w:spacing w:before="166" w:after="166" w:line="240" w:lineRule="auto"/>
        <w:jc w:val="both"/>
        <w:rPr>
          <w:rFonts w:ascii="Times New Roman" w:hAnsi="Times New Roman" w:cs="Times New Roman"/>
          <w:lang w:val="en-US"/>
        </w:rPr>
      </w:pPr>
      <w:r w:rsidRPr="003B229B">
        <w:rPr>
          <w:rFonts w:ascii="Times New Roman" w:hAnsi="Times New Roman" w:cs="Times New Roman"/>
          <w:lang w:val="en-US"/>
        </w:rPr>
        <w:t xml:space="preserve">Data are means ± SEM. PP, phonotactic probability. </w:t>
      </w:r>
      <w:r w:rsidRPr="003B229B">
        <w:rPr>
          <w:rFonts w:ascii="Times New Roman" w:hAnsi="Times New Roman" w:cs="Times New Roman"/>
          <w:i/>
          <w:lang w:val="en-US"/>
        </w:rPr>
        <w:t>P</w:t>
      </w:r>
      <w:r w:rsidRPr="003B229B">
        <w:rPr>
          <w:rFonts w:ascii="Times New Roman" w:hAnsi="Times New Roman" w:cs="Times New Roman"/>
          <w:lang w:val="en-US"/>
        </w:rPr>
        <w:t xml:space="preserve">-values of statistical comparisons between groups by using unpaired </w:t>
      </w:r>
      <w:r w:rsidRPr="003B229B">
        <w:rPr>
          <w:rFonts w:ascii="Times New Roman" w:hAnsi="Times New Roman" w:cs="Times New Roman"/>
          <w:i/>
          <w:lang w:val="en-US"/>
        </w:rPr>
        <w:t>t</w:t>
      </w:r>
      <w:r w:rsidRPr="003B229B">
        <w:rPr>
          <w:rFonts w:ascii="Times New Roman" w:hAnsi="Times New Roman" w:cs="Times New Roman"/>
          <w:lang w:val="en-US"/>
        </w:rPr>
        <w:t>-tests. Note, no significant group differences, but a trend of significance for pre-sleep memory test of c-criterion values of the high-PP condition.</w:t>
      </w:r>
      <w:r>
        <w:rPr>
          <w:rFonts w:ascii="Times New Roman" w:hAnsi="Times New Roman" w:cs="Times New Roman"/>
          <w:lang w:val="en-US"/>
        </w:rPr>
        <w:t xml:space="preserve">       </w:t>
      </w:r>
    </w:p>
    <w:p w14:paraId="2DF70DA8" w14:textId="77777777" w:rsidR="004D2D73" w:rsidRPr="003B229B" w:rsidRDefault="004D2D73">
      <w:pPr>
        <w:rPr>
          <w:lang w:val="en-US"/>
        </w:rPr>
      </w:pPr>
    </w:p>
    <w:sectPr w:rsidR="004D2D73" w:rsidRPr="003B22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E9A"/>
    <w:rsid w:val="002C3FD2"/>
    <w:rsid w:val="003B229B"/>
    <w:rsid w:val="004D2D73"/>
    <w:rsid w:val="00D11E9A"/>
    <w:rsid w:val="00FB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991C08"/>
  <w15:chartTrackingRefBased/>
  <w15:docId w15:val="{2353CAA9-1DF4-4862-9FA1-9D621A5A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22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22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2</Characters>
  <Application>Microsoft Office Word</Application>
  <DocSecurity>0</DocSecurity>
  <Lines>5</Lines>
  <Paragraphs>1</Paragraphs>
  <ScaleCrop>false</ScaleCrop>
  <Company>UniversitÃ© de Fribourg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ASSEN Arndt-Lukas</dc:creator>
  <cp:keywords/>
  <dc:description/>
  <cp:lastModifiedBy>KLAASSEN Arndt-Lukas</cp:lastModifiedBy>
  <cp:revision>3</cp:revision>
  <dcterms:created xsi:type="dcterms:W3CDTF">2024-10-06T09:55:00Z</dcterms:created>
  <dcterms:modified xsi:type="dcterms:W3CDTF">2024-10-18T10:09:00Z</dcterms:modified>
</cp:coreProperties>
</file>